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3D" w:rsidRPr="00A4592C" w:rsidRDefault="00A521B4" w:rsidP="00A521B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s-ES_tradnl"/>
        </w:rPr>
      </w:pPr>
      <w:proofErr w:type="spellStart"/>
      <w:r w:rsidRPr="00A521B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s-ES_tradnl"/>
        </w:rPr>
        <w:t>Additional</w:t>
      </w:r>
      <w:proofErr w:type="spellEnd"/>
      <w:r w:rsidRPr="00A521B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s-ES_tradnl"/>
        </w:rPr>
        <w:t xml:space="preserve"> file 1</w:t>
      </w:r>
      <w:r w:rsidR="00A4592C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s-ES_tradnl"/>
        </w:rPr>
        <w:t xml:space="preserve">. </w:t>
      </w:r>
      <w:proofErr w:type="gramStart"/>
      <w:r w:rsidR="001B243D" w:rsidRPr="00A521B4">
        <w:rPr>
          <w:rFonts w:ascii="Times New Roman" w:hAnsi="Times New Roman" w:cs="Times New Roman"/>
          <w:color w:val="000000"/>
          <w:lang w:val="en-GB"/>
        </w:rPr>
        <w:t>Haematological and serum biochemistry parameters for marsh deer (</w:t>
      </w:r>
      <w:r w:rsidR="001B243D" w:rsidRPr="00A521B4">
        <w:rPr>
          <w:rFonts w:ascii="Times New Roman" w:hAnsi="Times New Roman" w:cs="Times New Roman"/>
          <w:i/>
          <w:color w:val="000000"/>
          <w:lang w:val="en-GB"/>
        </w:rPr>
        <w:t>Blastocerus dichotomus</w:t>
      </w:r>
      <w:r w:rsidR="001B243D" w:rsidRPr="00A521B4">
        <w:rPr>
          <w:rFonts w:ascii="Times New Roman" w:hAnsi="Times New Roman" w:cs="Times New Roman"/>
          <w:color w:val="000000"/>
          <w:lang w:val="en-GB"/>
        </w:rPr>
        <w:t>) in Argentina.</w:t>
      </w:r>
      <w:proofErr w:type="gramEnd"/>
      <w:r w:rsidR="001B243D" w:rsidRPr="00A521B4">
        <w:rPr>
          <w:rFonts w:ascii="Times New Roman" w:hAnsi="Times New Roman" w:cs="Times New Roman"/>
          <w:color w:val="000000"/>
          <w:lang w:val="en-GB"/>
        </w:rPr>
        <w:t xml:space="preserve"> </w:t>
      </w:r>
    </w:p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4229"/>
        <w:gridCol w:w="1080"/>
        <w:gridCol w:w="1070"/>
        <w:gridCol w:w="992"/>
      </w:tblGrid>
      <w:tr w:rsidR="001B243D" w:rsidRPr="00A521B4" w:rsidTr="001B243D">
        <w:trPr>
          <w:trHeight w:val="320"/>
        </w:trPr>
        <w:tc>
          <w:tcPr>
            <w:tcW w:w="4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Parame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n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SD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Packed cell volume (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6.02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Red blood cell count (10</w:t>
            </w:r>
            <w:r w:rsidRPr="00A521B4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6</w:t>
            </w: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/µl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.66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White blood cell count (10</w:t>
            </w:r>
            <w:r w:rsidRPr="00A521B4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3</w:t>
            </w: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/µ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.82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Haemoglobin (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.32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Mean cell volume (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f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9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.96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Mean cell haemoglobin (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.76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Mean cell haemoglobin concentration (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.85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Total protein (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6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0.43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Albumin (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0.24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Blood 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rea 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itrogen  (m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4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4.06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Creatinine (m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0.4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Aspartate aminotransferase (IU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1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08.09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Alanine transferase (IU/L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1.05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Alkaline phosphatase (IU/L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9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99.63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Creatine phosphokinase  (IU/L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32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92.57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Total calcium (m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</w:tr>
      <w:tr w:rsidR="001B243D" w:rsidRPr="00A521B4" w:rsidTr="001B243D">
        <w:trPr>
          <w:trHeight w:val="300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Phosphorus (m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.61</w:t>
            </w:r>
          </w:p>
        </w:tc>
      </w:tr>
      <w:tr w:rsidR="001B243D" w:rsidRPr="00A521B4" w:rsidTr="001B243D">
        <w:trPr>
          <w:trHeight w:val="320"/>
        </w:trPr>
        <w:tc>
          <w:tcPr>
            <w:tcW w:w="4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Magnesium (mg/</w:t>
            </w:r>
            <w:proofErr w:type="spellStart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1F3A85">
              <w:rPr>
                <w:rFonts w:ascii="Times New Roman" w:hAnsi="Times New Roman" w:cs="Times New Roman"/>
                <w:color w:val="000000"/>
                <w:lang w:val="en-GB"/>
              </w:rPr>
              <w:t>L</w:t>
            </w:r>
            <w:proofErr w:type="spellEnd"/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 xml:space="preserve">)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43D" w:rsidRPr="00A521B4" w:rsidRDefault="001B243D" w:rsidP="0010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521B4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</w:tr>
    </w:tbl>
    <w:p w:rsidR="001B243D" w:rsidRPr="00A521B4" w:rsidRDefault="001B243D" w:rsidP="001025AB">
      <w:pPr>
        <w:spacing w:line="240" w:lineRule="auto"/>
        <w:ind w:firstLine="708"/>
        <w:jc w:val="both"/>
        <w:rPr>
          <w:rStyle w:val="shorttext"/>
          <w:rFonts w:ascii="Times New Roman" w:hAnsi="Times New Roman" w:cs="Times New Roman"/>
          <w:color w:val="000000"/>
          <w:lang w:val="en-GB"/>
        </w:rPr>
      </w:pPr>
    </w:p>
    <w:p w:rsidR="001025AB" w:rsidRPr="00A521B4" w:rsidRDefault="001025AB">
      <w:pPr>
        <w:rPr>
          <w:rFonts w:ascii="Times New Roman" w:hAnsi="Times New Roman" w:cs="Times New Roman"/>
          <w:color w:val="000000"/>
          <w:lang w:val="en-GB"/>
        </w:rPr>
      </w:pPr>
      <w:bookmarkStart w:id="0" w:name="_GoBack"/>
      <w:bookmarkEnd w:id="0"/>
    </w:p>
    <w:sectPr w:rsidR="001025AB" w:rsidRPr="00A521B4" w:rsidSect="001B24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31723"/>
    <w:rsid w:val="001025AB"/>
    <w:rsid w:val="001B243D"/>
    <w:rsid w:val="001F3A85"/>
    <w:rsid w:val="002C2E9A"/>
    <w:rsid w:val="00373341"/>
    <w:rsid w:val="00794E0D"/>
    <w:rsid w:val="00A4592C"/>
    <w:rsid w:val="00A521B4"/>
    <w:rsid w:val="00B24E91"/>
    <w:rsid w:val="00B31723"/>
    <w:rsid w:val="00C52820"/>
    <w:rsid w:val="00CE1B60"/>
    <w:rsid w:val="00E8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1B243D"/>
  </w:style>
  <w:style w:type="character" w:styleId="CommentReference">
    <w:name w:val="annotation reference"/>
    <w:uiPriority w:val="99"/>
    <w:semiHidden/>
    <w:rsid w:val="001B243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B24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43D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3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521B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1B243D"/>
  </w:style>
  <w:style w:type="character" w:styleId="CommentReference">
    <w:name w:val="annotation reference"/>
    <w:uiPriority w:val="99"/>
    <w:semiHidden/>
    <w:rsid w:val="001B243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B24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43D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3D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521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743</Characters>
  <Application>Microsoft Office Word</Application>
  <DocSecurity>0</DocSecurity>
  <Lines>148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te</dc:creator>
  <cp:lastModifiedBy>OF47</cp:lastModifiedBy>
  <cp:revision>3</cp:revision>
  <dcterms:created xsi:type="dcterms:W3CDTF">2020-08-25T08:09:00Z</dcterms:created>
  <dcterms:modified xsi:type="dcterms:W3CDTF">2020-08-25T08:09:00Z</dcterms:modified>
</cp:coreProperties>
</file>